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8481F" w14:textId="77777777" w:rsidR="001A02BF" w:rsidRPr="005B23A5" w:rsidRDefault="001A02BF" w:rsidP="001A02BF">
      <w:pPr>
        <w:rPr>
          <w:rFonts w:ascii="Times New Roman" w:eastAsia="游明朝" w:hAnsi="Times New Roman" w:cs="Times New Roman"/>
          <w:b/>
          <w:bCs/>
        </w:rPr>
      </w:pPr>
      <w:r w:rsidRPr="005B23A5">
        <w:rPr>
          <w:rFonts w:ascii="Times New Roman" w:eastAsia="游明朝" w:hAnsi="Times New Roman" w:cs="Times New Roman"/>
          <w:b/>
          <w:bCs/>
        </w:rPr>
        <w:t>Supplemental Figure. VT with the same morphology as ventricular parasystole</w:t>
      </w:r>
    </w:p>
    <w:p w14:paraId="60F39784" w14:textId="77777777" w:rsidR="001A02BF" w:rsidRPr="001A02BF" w:rsidRDefault="001A02BF" w:rsidP="001A02BF">
      <w:pPr>
        <w:rPr>
          <w:rFonts w:ascii="Times New Roman" w:eastAsia="游明朝" w:hAnsi="Times New Roman" w:cs="Times New Roman"/>
        </w:rPr>
      </w:pPr>
      <w:r w:rsidRPr="001A02BF">
        <w:rPr>
          <w:rFonts w:ascii="Times New Roman" w:eastAsia="游明朝" w:hAnsi="Times New Roman" w:cs="Times New Roman"/>
        </w:rPr>
        <w:t xml:space="preserve">A man in his 60s with complete atrioventricular block received a pacemaker. Over time, he showed a decline in cardiac function (LVEF decreased from 55% to 30%), thinning of the basal septum, and wall motion abnormalities from the septum to the inferior wall. MRI showed LGE in the same region as FDG-PET uptake, specifically in the inferior septum and basal-mid anterolateral wall. In addition, perfusion defects in the same areas were identified on scintigraphy (Supplemental Figure A, yellow arrowhead). A myocardial biopsy confirmed cardiac sarcoidosis. During an EPS study, VT was induced with a double extra stimulus (400/250/210 </w:t>
      </w:r>
      <w:proofErr w:type="spellStart"/>
      <w:r w:rsidRPr="001A02BF">
        <w:rPr>
          <w:rFonts w:ascii="Times New Roman" w:eastAsia="游明朝" w:hAnsi="Times New Roman" w:cs="Times New Roman"/>
        </w:rPr>
        <w:t>ms</w:t>
      </w:r>
      <w:proofErr w:type="spellEnd"/>
      <w:r w:rsidRPr="001A02BF">
        <w:rPr>
          <w:rFonts w:ascii="Times New Roman" w:eastAsia="游明朝" w:hAnsi="Times New Roman" w:cs="Times New Roman"/>
        </w:rPr>
        <w:t>) from the RV apex (Supplemental Figure B), consistent with the morphology of the parasystole morphology (Supplemental Figure C).</w:t>
      </w:r>
    </w:p>
    <w:p w14:paraId="7C087D03" w14:textId="77777777" w:rsidR="001A02BF" w:rsidRPr="001A02BF" w:rsidRDefault="001A02BF" w:rsidP="001A02BF">
      <w:pPr>
        <w:rPr>
          <w:rFonts w:ascii="Times New Roman" w:eastAsia="游明朝" w:hAnsi="Times New Roman" w:cs="Times New Roman"/>
        </w:rPr>
      </w:pPr>
    </w:p>
    <w:p w14:paraId="2A0BAAA9" w14:textId="42AE901B" w:rsidR="00C3063C" w:rsidRPr="001A02BF" w:rsidRDefault="001A02BF">
      <w:pPr>
        <w:rPr>
          <w:rFonts w:ascii="Times New Roman" w:eastAsiaTheme="minorHAnsi" w:hAnsi="Times New Roman" w:cs="Times New Roman"/>
        </w:rPr>
      </w:pPr>
      <w:r w:rsidRPr="001A02BF">
        <w:rPr>
          <w:rFonts w:ascii="Times New Roman" w:eastAsiaTheme="minorHAnsi" w:hAnsi="Times New Roman" w:cs="Times New Roman"/>
        </w:rPr>
        <w:t xml:space="preserve">EPS, electrophysiology study; FDG-PET, </w:t>
      </w:r>
      <w:r w:rsidRPr="001A02BF">
        <w:rPr>
          <w:rFonts w:ascii="Times New Roman" w:eastAsiaTheme="minorHAnsi" w:hAnsi="Times New Roman" w:cs="Times New Roman"/>
          <w:vertAlign w:val="superscript"/>
        </w:rPr>
        <w:t>18</w:t>
      </w:r>
      <w:r w:rsidRPr="001A02BF">
        <w:rPr>
          <w:rFonts w:ascii="Times New Roman" w:eastAsiaTheme="minorHAnsi" w:hAnsi="Times New Roman" w:cs="Times New Roman"/>
        </w:rPr>
        <w:t>F-fluorodeoxyglucose-positron emission tomography; LGE-CMR, late-gadolinium enhancement-cardiac magnetic resonance imaging; LVEF, left ventricular ejection fraction; RV, right ventricle; VT, ventricular tachycardia</w:t>
      </w:r>
    </w:p>
    <w:sectPr w:rsidR="00C3063C" w:rsidRPr="001A02BF" w:rsidSect="00D8659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BF"/>
    <w:rsid w:val="00012135"/>
    <w:rsid w:val="00030C46"/>
    <w:rsid w:val="000736CE"/>
    <w:rsid w:val="00095AE0"/>
    <w:rsid w:val="000C7982"/>
    <w:rsid w:val="00100D10"/>
    <w:rsid w:val="00106B40"/>
    <w:rsid w:val="00137E5D"/>
    <w:rsid w:val="001A02BF"/>
    <w:rsid w:val="001F311C"/>
    <w:rsid w:val="00200B5B"/>
    <w:rsid w:val="002143E2"/>
    <w:rsid w:val="00216CD6"/>
    <w:rsid w:val="0023059F"/>
    <w:rsid w:val="002472D4"/>
    <w:rsid w:val="002E4FF0"/>
    <w:rsid w:val="003071CC"/>
    <w:rsid w:val="00311F8B"/>
    <w:rsid w:val="00323867"/>
    <w:rsid w:val="00332E4F"/>
    <w:rsid w:val="00360448"/>
    <w:rsid w:val="003A6732"/>
    <w:rsid w:val="003E0DB8"/>
    <w:rsid w:val="003F747F"/>
    <w:rsid w:val="004248D5"/>
    <w:rsid w:val="004261F0"/>
    <w:rsid w:val="00452FEF"/>
    <w:rsid w:val="004542F6"/>
    <w:rsid w:val="0046649D"/>
    <w:rsid w:val="00480F0D"/>
    <w:rsid w:val="00484D88"/>
    <w:rsid w:val="004B33E6"/>
    <w:rsid w:val="004C16E4"/>
    <w:rsid w:val="004C4684"/>
    <w:rsid w:val="004D0E46"/>
    <w:rsid w:val="004E197F"/>
    <w:rsid w:val="004E716F"/>
    <w:rsid w:val="004F764E"/>
    <w:rsid w:val="00506B24"/>
    <w:rsid w:val="00531281"/>
    <w:rsid w:val="005B23A5"/>
    <w:rsid w:val="005D3096"/>
    <w:rsid w:val="005F2F3A"/>
    <w:rsid w:val="00601F3E"/>
    <w:rsid w:val="00615B6D"/>
    <w:rsid w:val="00627340"/>
    <w:rsid w:val="0064354E"/>
    <w:rsid w:val="006550FC"/>
    <w:rsid w:val="006860EE"/>
    <w:rsid w:val="006B0A87"/>
    <w:rsid w:val="006C1DD9"/>
    <w:rsid w:val="006D5301"/>
    <w:rsid w:val="006E105A"/>
    <w:rsid w:val="007067A5"/>
    <w:rsid w:val="0073558C"/>
    <w:rsid w:val="007435DF"/>
    <w:rsid w:val="007C6FB9"/>
    <w:rsid w:val="007C730A"/>
    <w:rsid w:val="007C74B6"/>
    <w:rsid w:val="0081295A"/>
    <w:rsid w:val="00874DC7"/>
    <w:rsid w:val="008F253B"/>
    <w:rsid w:val="0092120B"/>
    <w:rsid w:val="00955809"/>
    <w:rsid w:val="00977BCD"/>
    <w:rsid w:val="00985915"/>
    <w:rsid w:val="009D37A1"/>
    <w:rsid w:val="009E3103"/>
    <w:rsid w:val="009E41E2"/>
    <w:rsid w:val="009F1C46"/>
    <w:rsid w:val="00A158AB"/>
    <w:rsid w:val="00A22D9D"/>
    <w:rsid w:val="00A54664"/>
    <w:rsid w:val="00A754D3"/>
    <w:rsid w:val="00A835FD"/>
    <w:rsid w:val="00AB6D5A"/>
    <w:rsid w:val="00AD77FF"/>
    <w:rsid w:val="00AE5AA7"/>
    <w:rsid w:val="00AE6850"/>
    <w:rsid w:val="00B30558"/>
    <w:rsid w:val="00B47D7D"/>
    <w:rsid w:val="00B55083"/>
    <w:rsid w:val="00BD38F6"/>
    <w:rsid w:val="00BE75CF"/>
    <w:rsid w:val="00BF5D51"/>
    <w:rsid w:val="00C17A63"/>
    <w:rsid w:val="00C3063C"/>
    <w:rsid w:val="00C60B49"/>
    <w:rsid w:val="00C76DEA"/>
    <w:rsid w:val="00C85603"/>
    <w:rsid w:val="00CF20C2"/>
    <w:rsid w:val="00D213EC"/>
    <w:rsid w:val="00D3033D"/>
    <w:rsid w:val="00D35C14"/>
    <w:rsid w:val="00D66BBB"/>
    <w:rsid w:val="00D774D0"/>
    <w:rsid w:val="00D8659B"/>
    <w:rsid w:val="00DF76C2"/>
    <w:rsid w:val="00E20082"/>
    <w:rsid w:val="00E36093"/>
    <w:rsid w:val="00E757F7"/>
    <w:rsid w:val="00E93958"/>
    <w:rsid w:val="00E975FC"/>
    <w:rsid w:val="00EA37A1"/>
    <w:rsid w:val="00EA5E16"/>
    <w:rsid w:val="00EC567F"/>
    <w:rsid w:val="00EE69CD"/>
    <w:rsid w:val="00EF4CAA"/>
    <w:rsid w:val="00F31537"/>
    <w:rsid w:val="00F41DF2"/>
    <w:rsid w:val="00F5373A"/>
    <w:rsid w:val="00F80B1B"/>
    <w:rsid w:val="00F96A5B"/>
    <w:rsid w:val="00FC4C7F"/>
    <w:rsid w:val="00FE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2B611"/>
  <w15:chartTrackingRefBased/>
  <w15:docId w15:val="{B47A25A2-B125-7F4F-A0FB-B2959690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2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02B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02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02B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02B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02B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02B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02B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02B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A02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A02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A02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A02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A02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A02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A02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A02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A02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A02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A0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02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A02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02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A02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02B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A02B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A0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A02B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A02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江　隆志</dc:creator>
  <cp:keywords/>
  <dc:description/>
  <cp:lastModifiedBy>池江　隆志</cp:lastModifiedBy>
  <cp:revision>2</cp:revision>
  <dcterms:created xsi:type="dcterms:W3CDTF">2025-01-08T12:26:00Z</dcterms:created>
  <dcterms:modified xsi:type="dcterms:W3CDTF">2025-01-09T12:12:00Z</dcterms:modified>
</cp:coreProperties>
</file>